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780" w:rsidRPr="0046079F" w:rsidRDefault="006B2780" w:rsidP="006B2780">
      <w:pPr>
        <w:ind w:firstLine="284"/>
        <w:rPr>
          <w:rFonts w:ascii="Times New Roman" w:hAnsi="Times New Roman" w:cs="Times New Roman"/>
          <w:b/>
          <w:sz w:val="24"/>
          <w:szCs w:val="24"/>
        </w:rPr>
      </w:pPr>
      <w:r w:rsidRPr="0046079F">
        <w:rPr>
          <w:rFonts w:ascii="Times New Roman" w:hAnsi="Times New Roman" w:cs="Times New Roman"/>
          <w:b/>
          <w:sz w:val="24"/>
          <w:szCs w:val="24"/>
        </w:rPr>
        <w:t>Table</w:t>
      </w:r>
      <w:r w:rsidR="0001059B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 w:rsidR="001537B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Functional Markers used for Genetic Characterization of Spinach Accessions along with Amplified Product Details</w:t>
      </w:r>
    </w:p>
    <w:tbl>
      <w:tblPr>
        <w:tblW w:w="134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551"/>
        <w:gridCol w:w="923"/>
        <w:gridCol w:w="3757"/>
        <w:gridCol w:w="1159"/>
        <w:gridCol w:w="709"/>
        <w:gridCol w:w="1559"/>
        <w:gridCol w:w="1050"/>
        <w:gridCol w:w="1061"/>
        <w:gridCol w:w="1076"/>
      </w:tblGrid>
      <w:tr w:rsidR="006B2780" w:rsidRPr="006B2780" w:rsidTr="006B2780">
        <w:trPr>
          <w:trHeight w:val="29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of Primer (5'-3'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ize (b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 (°C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 (bp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C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CTCTTGGCGGATCCT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TAATCGACGAGAGAC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CGGATCCTACGAG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TAATCGACGAGAGA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TCTCGTCGATTAGG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TTCGAGAGGAGAGG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CTCTCGTCGATTAGG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GTTACGGAACCGC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TCTCGTCGATTAGGG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GACCTATACCACCA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CATCGTTTGGTTGT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TAATCGACGAGAGAC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GTCTCTCGTCGATTAGG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CGGAACCGCGTAGA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ATCCTACGAGACAA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CTAATCGACGAGAGA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GATCCTACGAGACA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AATCGACGAGAGAC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hy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CCGTGGCATCGATA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ACTCAGGTGAAATC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TGGAGCCAACAGTGG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AGACATACAGCAGCG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GCACTCTGCTGGA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TGAAAGACATACAGCA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CCCTGGAAGAGAGG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GCAACCAACAGATA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GCTGTATGTCTTTC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TCAGCAAACCTGCA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CTGTATGTCTTTCATTC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TTCATGTGGGCCTC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ACTCTTGAGCGGA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TGAAAGACATACAGCAG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CATCAGGGAGCAAT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AAAGACATACAGCAGC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CTGTATGTCTTTCATT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AAATCGCAACCCAC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ATGGAGCCAACAG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AAAGACATACAGCAGC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Perox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GCTGTATGTCTTTCA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AGCTTCATGTGGGC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GTTTCGTCCCCGCA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CTCGGCTCTTCTGA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CTCCTTCCTCCCAG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TCTCTCGGCTCTTC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CTGAGGATGAGTG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AACCCAGCTCTCTC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CAGGAGAAAATGGG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GAACCCAGCTCTCT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AGAGCCGAGAGAGC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GACCCAGTTACGAG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GAGCTGGGTTCAA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ACGTGTGTTGCTTG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GAGAGCTGGGTTCA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TGTCCATCTCTGC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GTCAGAAGAGCCGA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TACGTGTGTTGCTT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TGTCAGAAGAGCCG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TCCAGGCCTTCGAA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GAGCTGGGTTCAAG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TCGGCGTGCTCTCT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GTTGGCTTGATGGCT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CCCATAATTCTCCTTTG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GCGAAGAAGAGGT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GACCCATAATTCTCCTTT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GTGAGTGGACGAG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CCCATAATTCTCCTTT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TCTGCACTTCCGCA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GACCCATAATTCTCCTTT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AACCAAGCACACCGA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AACGACCCATAATTCTCC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TAACCAAGCACACC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AACGACCCATAATTCTC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CCAAGTCTGCACTT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ACCCATAATTCTCCTTT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ATGGTACTGCTGAG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AACGACCCATAATTCTCCT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CTTGTTAGCTTGAA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AACGACCCATAATTCTCC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y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CCTTGTTAGCTTGA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CCCATAATTCTCCTTTGT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ACCTCTGGCTCTGCA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CCAAAACAGTGCCTC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CTCCAATCACCGT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TTATGCAGAGCCAGA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GGAGTTAAGAGCG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TTATGCAGAGCCAGA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AATACCTCTGGCTCT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AAACAGTGCCTCGA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GGTCGTACCGTCCT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TTATGCAGAGCCAGAG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CCTCCTTGGGAAA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CCAGAGGTATTGGAT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GCCTCCTTGGGAA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TTATGCAGAGCCAG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CGCCGTCTTGCCTC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CCAGAGGTATTGGAT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CCGGTGATCTCAAC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TTTTATGCAGAGCCAGA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yn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TTGACATGTGTGCC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CCAGAGGTATTGGA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GAATCCGATGATGGC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CACCAAAGAGCACGG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CCAGCCAACAAGA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CCAAAGAGCACGGT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CGAATCCGATGATG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AGCAGATGCCAAGAC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CTGCTCTCAGGTAA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ACGAGAGAGTGCGA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GCCAACAAGACTG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TGAGAGCAGATGCCA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CCAACAAGACTGA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AAGAGCACGGTGTA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TGATGGAGCATGCGA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CAAAGAGCACGGTGT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CAGCCAACAAGAC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GACTCCTTGAAACA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CATCTGCTCTCAG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GACTCGGTGGTGA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Syn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TTTTGAAGCCAGCCA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CCTGAGAGCAGATG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AGCATGTCTTGTCCC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CGGTCAAAGTCATC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GGATTCCAAGCATG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AGGAGGGTCAATCC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AGCATGTCTTGTC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TGGCACCGAGATAC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TTGGGGATTCCAAG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CCACTTGACATAG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ATGCAAAGATCGG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CAAGACATGCTTGGA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CATGTCTTGTCCCA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ACGGAGTAGGACT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AGCATGTCTTGTCCCA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GCGGCGGTGATTC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AAGATCGGCAGGGT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CAAGACATGCTTGGA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CAAAGATCGGCAG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TGCTTGGAATCCCCA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x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GGGATTCCAAGCATG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TCAAAGTCATCCCA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CGGAGGAATTTGAGT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GAGGAAGAGAGCAC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CTCAGCGACGGAAC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GTAGTGCCAGAAGT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TCTGGCACTACGA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CACCGAATGCAACA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TCCACACTTCTGGC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CTTGGATCTCGCCT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CTCCGACGCTGGA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CAGAAGTGTGGAGGA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TTGCATTCGGTGT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GCTGAATCTTACCA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GTCGTTGCTCTCAC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GAGTTCCGTCGCTG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GCGACGGAACTCGT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AGCTGCGTAAGCG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CCTAACACCGTCG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CGGGTGATTAACGA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Syn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TAATCACCCGGACG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GCACAGCAGTATAC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TTCCTTGAACCGTTACAC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AGCAAGTTCACCGT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GATAGGAACCGTGG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AACGGTTCAAGGAAAA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AACGAATGAAAAGGTGTT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GGAGCAAGTTCACC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GAGAGGCAAGCAG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CACCTTTTCATTCGTTAG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TTGGAGGGTACAG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ACGGTTCAAGGAAAA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TCCTTGAACCGTTACA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AAGTGCCCTCCTAT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CGCAACTTCGTACC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AACGGTTCAAGGAAA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GGAACCGTGGGAGCT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GTAACGGTTCAAGGAAAA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TATTGGCTCGGAT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TAGCAAAAGTTTCCAGA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Deh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TTCCTTGAACCGTTACAC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CGTTGGGGTCGTTT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CTCCGTTTGGTTTGG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GTTCCGCCACGATTC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CGGGGTCCCTGATG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ACCAAACGGAGCC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GGGGCAGAAGGAG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ACGGAGCCTAAAG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TAGGCTTTAGGCTCC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CGCTTCCTCGTCAA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TAGGCTTTAGGCTC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CGCTTGCAGTTTTT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TTGTCGCATCCTGA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CGGAGCCTAAAGCC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CCGTAGGGTCTATGG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AGCCTAAAGCCTAAC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CAGCAACTGAACCT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ACCAAACGGAGCCTA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AGCAACTGAACCTC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ACCAAACGGAGC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  <w:tcBorders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Lig-10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CCAGGGGCAGAAGGA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050" w:type="dxa"/>
            <w:tcBorders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6" w:type="dxa"/>
            <w:tcBorders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  <w:tcBorders>
              <w:top w:val="nil"/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AACGGAGCCTAAAG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  <w:tcBorders>
              <w:top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TTCAGTGCCGAAGCTA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50" w:type="dxa"/>
            <w:tcBorders>
              <w:top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6" w:type="dxa"/>
            <w:tcBorders>
              <w:top w:val="nil"/>
            </w:tcBorders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GCACTTGTCATCGTT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GATGACAAGTGCCAA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TGTTTCTGTGTTGTGG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ACCCAGTTTCAGGCA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CACTTGTCATCGTT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GGGGGATTCAGTGC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GCACTTGTCATCGTT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AAGGGGGATTCAGTG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CACTTGTCATCGTTC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CAAGATCCCCAGAAGCG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TGGCACTTGTCATCGT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CAAGCACAACAATA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CACTTGTCATCGTT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GATGACAAGTGCCAA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GTGTTGTGAAACACCC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GATGACAAGTGCCAAG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TGTGCACACAATTC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H-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CAACCGGTTTCTCAAT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6B2780" w:rsidRPr="006B2780" w:rsidTr="006B2780">
        <w:trPr>
          <w:trHeight w:val="290"/>
          <w:jc w:val="center"/>
        </w:trPr>
        <w:tc>
          <w:tcPr>
            <w:tcW w:w="576" w:type="dxa"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57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GCACTTGTCATCGTTCT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</w:tcPr>
          <w:p w:rsidR="006B2780" w:rsidRPr="006B2780" w:rsidRDefault="006B2780" w:rsidP="0024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3549F" w:rsidRDefault="006B2780" w:rsidP="006B27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0F13">
        <w:rPr>
          <w:rFonts w:ascii="Times New Roman" w:hAnsi="Times New Roman" w:cs="Times New Roman"/>
          <w:b/>
        </w:rPr>
        <w:t>Key:</w:t>
      </w:r>
      <w:r w:rsidRPr="00A00F13">
        <w:rPr>
          <w:rFonts w:ascii="Times New Roman" w:hAnsi="Times New Roman" w:cs="Times New Roman"/>
        </w:rPr>
        <w:t xml:space="preserve"> Ta = Annealing temperature, A = Alleles, H = Heterozygosity, PIC = Polymorphism information content</w:t>
      </w:r>
    </w:p>
    <w:sectPr w:rsidR="00B3549F" w:rsidSect="006B2780">
      <w:headerReference w:type="default" r:id="rId7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2A5A" w:rsidRDefault="00512A5A" w:rsidP="00046168">
      <w:pPr>
        <w:spacing w:after="0" w:line="240" w:lineRule="auto"/>
      </w:pPr>
      <w:r>
        <w:separator/>
      </w:r>
    </w:p>
  </w:endnote>
  <w:endnote w:type="continuationSeparator" w:id="0">
    <w:p w:rsidR="00512A5A" w:rsidRDefault="00512A5A" w:rsidP="00046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2A5A" w:rsidRDefault="00512A5A" w:rsidP="00046168">
      <w:pPr>
        <w:spacing w:after="0" w:line="240" w:lineRule="auto"/>
      </w:pPr>
      <w:r>
        <w:separator/>
      </w:r>
    </w:p>
  </w:footnote>
  <w:footnote w:type="continuationSeparator" w:id="0">
    <w:p w:rsidR="00512A5A" w:rsidRDefault="00512A5A" w:rsidP="000461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6168" w:rsidRPr="00046168" w:rsidRDefault="00046168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Supplementary </w:t>
    </w:r>
    <w:r w:rsidR="00824653">
      <w:rPr>
        <w:rFonts w:ascii="Times New Roman" w:hAnsi="Times New Roman" w:cs="Times New Roman"/>
        <w:sz w:val="24"/>
        <w:szCs w:val="24"/>
      </w:rPr>
      <w:t>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16F34"/>
    <w:multiLevelType w:val="hybridMultilevel"/>
    <w:tmpl w:val="C57CB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56C19"/>
    <w:multiLevelType w:val="hybridMultilevel"/>
    <w:tmpl w:val="B8EA9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83737"/>
    <w:multiLevelType w:val="hybridMultilevel"/>
    <w:tmpl w:val="F2C4F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33173"/>
    <w:multiLevelType w:val="hybridMultilevel"/>
    <w:tmpl w:val="85FA5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3F6F80"/>
    <w:multiLevelType w:val="hybridMultilevel"/>
    <w:tmpl w:val="8B8CD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546B48"/>
    <w:multiLevelType w:val="multilevel"/>
    <w:tmpl w:val="E4063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89112A"/>
    <w:multiLevelType w:val="hybridMultilevel"/>
    <w:tmpl w:val="5BCC0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C3106"/>
    <w:multiLevelType w:val="hybridMultilevel"/>
    <w:tmpl w:val="3B967A52"/>
    <w:lvl w:ilvl="0" w:tplc="8012D3AE">
      <w:start w:val="10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5AC"/>
    <w:rsid w:val="000104D0"/>
    <w:rsid w:val="0001059B"/>
    <w:rsid w:val="00046168"/>
    <w:rsid w:val="00051928"/>
    <w:rsid w:val="00084274"/>
    <w:rsid w:val="000A2039"/>
    <w:rsid w:val="000A4387"/>
    <w:rsid w:val="000A5E3A"/>
    <w:rsid w:val="000D2ACF"/>
    <w:rsid w:val="000D3682"/>
    <w:rsid w:val="000D70F1"/>
    <w:rsid w:val="000E4FA2"/>
    <w:rsid w:val="000E6B62"/>
    <w:rsid w:val="000E6BAD"/>
    <w:rsid w:val="000F2BC7"/>
    <w:rsid w:val="000F5DC6"/>
    <w:rsid w:val="000F6128"/>
    <w:rsid w:val="0010526C"/>
    <w:rsid w:val="001202C4"/>
    <w:rsid w:val="00123619"/>
    <w:rsid w:val="00124FDE"/>
    <w:rsid w:val="001447C5"/>
    <w:rsid w:val="001512EE"/>
    <w:rsid w:val="001537B4"/>
    <w:rsid w:val="001541D3"/>
    <w:rsid w:val="00172FF7"/>
    <w:rsid w:val="00190E5C"/>
    <w:rsid w:val="001918D1"/>
    <w:rsid w:val="001926A1"/>
    <w:rsid w:val="001955EF"/>
    <w:rsid w:val="001A08AE"/>
    <w:rsid w:val="001A58F1"/>
    <w:rsid w:val="001B4E48"/>
    <w:rsid w:val="001D0AD1"/>
    <w:rsid w:val="001D7EAC"/>
    <w:rsid w:val="001F20E5"/>
    <w:rsid w:val="00202BB3"/>
    <w:rsid w:val="0020337D"/>
    <w:rsid w:val="00211BFD"/>
    <w:rsid w:val="002129FA"/>
    <w:rsid w:val="00214CE9"/>
    <w:rsid w:val="00230507"/>
    <w:rsid w:val="00236417"/>
    <w:rsid w:val="0024714F"/>
    <w:rsid w:val="00256186"/>
    <w:rsid w:val="0026328B"/>
    <w:rsid w:val="00285FD1"/>
    <w:rsid w:val="002975D3"/>
    <w:rsid w:val="002D2048"/>
    <w:rsid w:val="002D4FED"/>
    <w:rsid w:val="002E4790"/>
    <w:rsid w:val="002F4411"/>
    <w:rsid w:val="003152A2"/>
    <w:rsid w:val="00324EB8"/>
    <w:rsid w:val="0035274B"/>
    <w:rsid w:val="00364355"/>
    <w:rsid w:val="00372580"/>
    <w:rsid w:val="00385B2A"/>
    <w:rsid w:val="003A06F5"/>
    <w:rsid w:val="003A6A7B"/>
    <w:rsid w:val="003C3B6F"/>
    <w:rsid w:val="003C5A23"/>
    <w:rsid w:val="003E30FC"/>
    <w:rsid w:val="003E53C7"/>
    <w:rsid w:val="00412DB1"/>
    <w:rsid w:val="00414617"/>
    <w:rsid w:val="00433256"/>
    <w:rsid w:val="004411F0"/>
    <w:rsid w:val="004428D8"/>
    <w:rsid w:val="00460553"/>
    <w:rsid w:val="00482FA1"/>
    <w:rsid w:val="004918D9"/>
    <w:rsid w:val="00491CB9"/>
    <w:rsid w:val="00493DD8"/>
    <w:rsid w:val="0049771F"/>
    <w:rsid w:val="004A5AAC"/>
    <w:rsid w:val="004B298D"/>
    <w:rsid w:val="004C5447"/>
    <w:rsid w:val="004D1F77"/>
    <w:rsid w:val="00504D24"/>
    <w:rsid w:val="00505685"/>
    <w:rsid w:val="00506A10"/>
    <w:rsid w:val="00511CCD"/>
    <w:rsid w:val="00512A5A"/>
    <w:rsid w:val="005211D3"/>
    <w:rsid w:val="005236D0"/>
    <w:rsid w:val="005277F9"/>
    <w:rsid w:val="00533119"/>
    <w:rsid w:val="005500D4"/>
    <w:rsid w:val="00550526"/>
    <w:rsid w:val="00556F0A"/>
    <w:rsid w:val="00561028"/>
    <w:rsid w:val="005623C9"/>
    <w:rsid w:val="00562425"/>
    <w:rsid w:val="00567F45"/>
    <w:rsid w:val="00583D76"/>
    <w:rsid w:val="005A079C"/>
    <w:rsid w:val="005C00D4"/>
    <w:rsid w:val="005C07E2"/>
    <w:rsid w:val="005C3F36"/>
    <w:rsid w:val="005D60D9"/>
    <w:rsid w:val="005D62A9"/>
    <w:rsid w:val="00632AA6"/>
    <w:rsid w:val="0064303A"/>
    <w:rsid w:val="00676129"/>
    <w:rsid w:val="006762DA"/>
    <w:rsid w:val="00692067"/>
    <w:rsid w:val="006A6B7F"/>
    <w:rsid w:val="006B2780"/>
    <w:rsid w:val="006D41F9"/>
    <w:rsid w:val="006D6DE1"/>
    <w:rsid w:val="006F1E26"/>
    <w:rsid w:val="006F537A"/>
    <w:rsid w:val="006F7A88"/>
    <w:rsid w:val="00707DE2"/>
    <w:rsid w:val="00710651"/>
    <w:rsid w:val="00711ABD"/>
    <w:rsid w:val="007165AC"/>
    <w:rsid w:val="00724F75"/>
    <w:rsid w:val="00730207"/>
    <w:rsid w:val="00735765"/>
    <w:rsid w:val="007423F1"/>
    <w:rsid w:val="007671FD"/>
    <w:rsid w:val="00775F46"/>
    <w:rsid w:val="007915D9"/>
    <w:rsid w:val="00791AEC"/>
    <w:rsid w:val="007A6637"/>
    <w:rsid w:val="007B1BC8"/>
    <w:rsid w:val="007D2362"/>
    <w:rsid w:val="007F0F8E"/>
    <w:rsid w:val="008072D6"/>
    <w:rsid w:val="008109D5"/>
    <w:rsid w:val="00811CE5"/>
    <w:rsid w:val="008122EC"/>
    <w:rsid w:val="00815587"/>
    <w:rsid w:val="00815A9E"/>
    <w:rsid w:val="00817E2F"/>
    <w:rsid w:val="00824653"/>
    <w:rsid w:val="00846A91"/>
    <w:rsid w:val="0088396A"/>
    <w:rsid w:val="00895D7F"/>
    <w:rsid w:val="008B0508"/>
    <w:rsid w:val="008B1CC0"/>
    <w:rsid w:val="008C6E7F"/>
    <w:rsid w:val="008C730F"/>
    <w:rsid w:val="008D462D"/>
    <w:rsid w:val="008D5C42"/>
    <w:rsid w:val="008D68CA"/>
    <w:rsid w:val="008E746B"/>
    <w:rsid w:val="00901824"/>
    <w:rsid w:val="00903C4F"/>
    <w:rsid w:val="00916205"/>
    <w:rsid w:val="00930847"/>
    <w:rsid w:val="00931A01"/>
    <w:rsid w:val="00943901"/>
    <w:rsid w:val="0095004C"/>
    <w:rsid w:val="00964EBD"/>
    <w:rsid w:val="00975EF6"/>
    <w:rsid w:val="00983EE3"/>
    <w:rsid w:val="0099537B"/>
    <w:rsid w:val="009B07C5"/>
    <w:rsid w:val="009B13A9"/>
    <w:rsid w:val="009C08C8"/>
    <w:rsid w:val="009D1FFE"/>
    <w:rsid w:val="009D3D6F"/>
    <w:rsid w:val="009E20C7"/>
    <w:rsid w:val="009E4FE0"/>
    <w:rsid w:val="009F40AE"/>
    <w:rsid w:val="00A028C7"/>
    <w:rsid w:val="00A04CDA"/>
    <w:rsid w:val="00A1248F"/>
    <w:rsid w:val="00A20DF5"/>
    <w:rsid w:val="00A30F98"/>
    <w:rsid w:val="00A429AD"/>
    <w:rsid w:val="00A454FA"/>
    <w:rsid w:val="00A702F1"/>
    <w:rsid w:val="00A74005"/>
    <w:rsid w:val="00AC5ADB"/>
    <w:rsid w:val="00AD0238"/>
    <w:rsid w:val="00AF1AB2"/>
    <w:rsid w:val="00AF3133"/>
    <w:rsid w:val="00B13BA0"/>
    <w:rsid w:val="00B3549F"/>
    <w:rsid w:val="00B362AB"/>
    <w:rsid w:val="00B42621"/>
    <w:rsid w:val="00B509C5"/>
    <w:rsid w:val="00B5239D"/>
    <w:rsid w:val="00B62FDE"/>
    <w:rsid w:val="00B71EFC"/>
    <w:rsid w:val="00B868B5"/>
    <w:rsid w:val="00BB34AD"/>
    <w:rsid w:val="00BB48C7"/>
    <w:rsid w:val="00BB6B0A"/>
    <w:rsid w:val="00BC425F"/>
    <w:rsid w:val="00BD0F72"/>
    <w:rsid w:val="00BD4275"/>
    <w:rsid w:val="00BE475A"/>
    <w:rsid w:val="00BF6F2B"/>
    <w:rsid w:val="00C00C8C"/>
    <w:rsid w:val="00C10A80"/>
    <w:rsid w:val="00C11D7D"/>
    <w:rsid w:val="00C378DA"/>
    <w:rsid w:val="00C44DC8"/>
    <w:rsid w:val="00C463FE"/>
    <w:rsid w:val="00C555EA"/>
    <w:rsid w:val="00C64B9F"/>
    <w:rsid w:val="00C67DFB"/>
    <w:rsid w:val="00C842E4"/>
    <w:rsid w:val="00C9160B"/>
    <w:rsid w:val="00C97444"/>
    <w:rsid w:val="00CA1CA5"/>
    <w:rsid w:val="00CD0562"/>
    <w:rsid w:val="00CD7B49"/>
    <w:rsid w:val="00CE3A64"/>
    <w:rsid w:val="00CE500A"/>
    <w:rsid w:val="00CF4337"/>
    <w:rsid w:val="00D146B4"/>
    <w:rsid w:val="00D20481"/>
    <w:rsid w:val="00D21A71"/>
    <w:rsid w:val="00D21F29"/>
    <w:rsid w:val="00D563B9"/>
    <w:rsid w:val="00D705E0"/>
    <w:rsid w:val="00D77C73"/>
    <w:rsid w:val="00D8048E"/>
    <w:rsid w:val="00D833BA"/>
    <w:rsid w:val="00D917FA"/>
    <w:rsid w:val="00D97FD0"/>
    <w:rsid w:val="00DA2196"/>
    <w:rsid w:val="00DA4C57"/>
    <w:rsid w:val="00DB1B68"/>
    <w:rsid w:val="00DC413F"/>
    <w:rsid w:val="00DD78D0"/>
    <w:rsid w:val="00DE10C4"/>
    <w:rsid w:val="00DE4AB4"/>
    <w:rsid w:val="00E02E31"/>
    <w:rsid w:val="00E1765F"/>
    <w:rsid w:val="00E257B4"/>
    <w:rsid w:val="00E30A8C"/>
    <w:rsid w:val="00E329D2"/>
    <w:rsid w:val="00E37D69"/>
    <w:rsid w:val="00E4246D"/>
    <w:rsid w:val="00E54CAB"/>
    <w:rsid w:val="00E676B5"/>
    <w:rsid w:val="00E7122A"/>
    <w:rsid w:val="00E713C0"/>
    <w:rsid w:val="00E87A54"/>
    <w:rsid w:val="00EA247F"/>
    <w:rsid w:val="00EB4F8F"/>
    <w:rsid w:val="00EE34DF"/>
    <w:rsid w:val="00EF21BD"/>
    <w:rsid w:val="00F11D62"/>
    <w:rsid w:val="00F15134"/>
    <w:rsid w:val="00F16722"/>
    <w:rsid w:val="00F32FB9"/>
    <w:rsid w:val="00F45059"/>
    <w:rsid w:val="00F46A55"/>
    <w:rsid w:val="00F50670"/>
    <w:rsid w:val="00F67F08"/>
    <w:rsid w:val="00F709EB"/>
    <w:rsid w:val="00F72800"/>
    <w:rsid w:val="00F84B5B"/>
    <w:rsid w:val="00F9060D"/>
    <w:rsid w:val="00FA4100"/>
    <w:rsid w:val="00FB57E2"/>
    <w:rsid w:val="00FD4267"/>
    <w:rsid w:val="00FF34D7"/>
    <w:rsid w:val="00FF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626F"/>
  <w15:docId w15:val="{789BA44E-EC65-48B6-BE3E-37F9F89B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6B5"/>
    <w:pPr>
      <w:ind w:left="720"/>
      <w:contextualSpacing/>
    </w:pPr>
  </w:style>
  <w:style w:type="table" w:styleId="TableGrid">
    <w:name w:val="Table Grid"/>
    <w:basedOn w:val="TableNormal"/>
    <w:uiPriority w:val="39"/>
    <w:rsid w:val="004B2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328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6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168"/>
  </w:style>
  <w:style w:type="paragraph" w:styleId="Footer">
    <w:name w:val="footer"/>
    <w:basedOn w:val="Normal"/>
    <w:link w:val="FooterChar"/>
    <w:uiPriority w:val="99"/>
    <w:unhideWhenUsed/>
    <w:rsid w:val="00046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168"/>
  </w:style>
  <w:style w:type="character" w:customStyle="1" w:styleId="geo-dms">
    <w:name w:val="geo-dms"/>
    <w:basedOn w:val="DefaultParagraphFont"/>
    <w:rsid w:val="006B2780"/>
  </w:style>
  <w:style w:type="character" w:customStyle="1" w:styleId="latitude">
    <w:name w:val="latitude"/>
    <w:basedOn w:val="DefaultParagraphFont"/>
    <w:rsid w:val="006B2780"/>
  </w:style>
  <w:style w:type="character" w:customStyle="1" w:styleId="longitude">
    <w:name w:val="longitude"/>
    <w:basedOn w:val="DefaultParagraphFont"/>
    <w:rsid w:val="006B2780"/>
  </w:style>
  <w:style w:type="paragraph" w:styleId="Caption">
    <w:name w:val="caption"/>
    <w:basedOn w:val="Normal"/>
    <w:next w:val="Normal"/>
    <w:uiPriority w:val="35"/>
    <w:unhideWhenUsed/>
    <w:qFormat/>
    <w:rsid w:val="006B27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7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78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B27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24</TotalTime>
  <Pages>8</Pages>
  <Words>1626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te</Company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188</cp:revision>
  <dcterms:created xsi:type="dcterms:W3CDTF">2020-06-30T06:03:00Z</dcterms:created>
  <dcterms:modified xsi:type="dcterms:W3CDTF">2022-03-26T08:33:00Z</dcterms:modified>
</cp:coreProperties>
</file>